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10AA39" w14:textId="46C0C5A0" w:rsidR="00E97B2F" w:rsidRPr="0079468E" w:rsidRDefault="005E19DE" w:rsidP="00E97B2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468E">
        <w:rPr>
          <w:rFonts w:ascii="Times New Roman" w:hAnsi="Times New Roman" w:cs="Times New Roman"/>
          <w:b/>
          <w:sz w:val="24"/>
          <w:szCs w:val="24"/>
        </w:rPr>
        <w:t>Table</w:t>
      </w:r>
      <w:r w:rsidR="00F948EA" w:rsidRPr="007946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468E">
        <w:rPr>
          <w:rFonts w:ascii="Times New Roman" w:hAnsi="Times New Roman" w:cs="Times New Roman"/>
          <w:b/>
          <w:sz w:val="24"/>
          <w:szCs w:val="24"/>
        </w:rPr>
        <w:t>S</w:t>
      </w:r>
      <w:r w:rsidR="005D40DB">
        <w:rPr>
          <w:rFonts w:ascii="Times New Roman" w:hAnsi="Times New Roman" w:cs="Times New Roman"/>
          <w:b/>
          <w:sz w:val="24"/>
          <w:szCs w:val="24"/>
        </w:rPr>
        <w:t>1</w:t>
      </w:r>
      <w:r w:rsidR="00B41B25" w:rsidRPr="0079468E">
        <w:rPr>
          <w:rFonts w:ascii="Times New Roman" w:hAnsi="Times New Roman" w:cs="Times New Roman"/>
          <w:b/>
          <w:sz w:val="24"/>
          <w:szCs w:val="24"/>
        </w:rPr>
        <w:t>2</w:t>
      </w:r>
      <w:r w:rsidR="00F948EA" w:rsidRPr="007946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7C54" w:rsidRPr="00547C54">
        <w:rPr>
          <w:rFonts w:ascii="Times New Roman" w:hAnsi="Times New Roman" w:cs="Times New Roman"/>
          <w:b/>
          <w:sz w:val="24"/>
          <w:szCs w:val="24"/>
        </w:rPr>
        <w:t>List of temperature conditions on the date of inspec</w:t>
      </w:r>
      <w:r w:rsidR="00547C54">
        <w:rPr>
          <w:rFonts w:ascii="Times New Roman" w:hAnsi="Times New Roman" w:cs="Times New Roman"/>
          <w:b/>
          <w:sz w:val="24"/>
          <w:szCs w:val="24"/>
        </w:rPr>
        <w:t>tion in the two growing seasons</w:t>
      </w:r>
    </w:p>
    <w:tbl>
      <w:tblPr>
        <w:tblW w:w="132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4"/>
        <w:gridCol w:w="1296"/>
        <w:gridCol w:w="1975"/>
        <w:gridCol w:w="1984"/>
        <w:gridCol w:w="1134"/>
        <w:gridCol w:w="1560"/>
        <w:gridCol w:w="1984"/>
        <w:gridCol w:w="2155"/>
      </w:tblGrid>
      <w:tr w:rsidR="00B41B25" w:rsidRPr="0079468E" w14:paraId="39F74546" w14:textId="77777777" w:rsidTr="0079468E">
        <w:trPr>
          <w:trHeight w:val="300"/>
          <w:jc w:val="center"/>
        </w:trPr>
        <w:tc>
          <w:tcPr>
            <w:tcW w:w="6399" w:type="dxa"/>
            <w:gridSpan w:val="4"/>
            <w:shd w:val="clear" w:color="auto" w:fill="auto"/>
            <w:noWrap/>
            <w:vAlign w:val="center"/>
            <w:hideMark/>
          </w:tcPr>
          <w:p w14:paraId="685F19E2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5-2016</w:t>
            </w:r>
          </w:p>
        </w:tc>
        <w:tc>
          <w:tcPr>
            <w:tcW w:w="6833" w:type="dxa"/>
            <w:gridSpan w:val="4"/>
            <w:shd w:val="clear" w:color="auto" w:fill="auto"/>
            <w:noWrap/>
            <w:vAlign w:val="center"/>
            <w:hideMark/>
          </w:tcPr>
          <w:p w14:paraId="2370D064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6-2017</w:t>
            </w:r>
          </w:p>
        </w:tc>
      </w:tr>
      <w:tr w:rsidR="00B41B25" w:rsidRPr="0079468E" w14:paraId="00995A50" w14:textId="77777777" w:rsidTr="0079468E">
        <w:trPr>
          <w:trHeight w:val="315"/>
          <w:jc w:val="center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E296A11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 point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5D6EDA2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e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167496D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ximum temperature (</w:t>
            </w:r>
            <w:r w:rsidRPr="007946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℃</w:t>
            </w:r>
            <w:r w:rsidRPr="007946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78B1E5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imum temperature (</w:t>
            </w:r>
            <w:r w:rsidRPr="007946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℃</w:t>
            </w:r>
            <w:r w:rsidRPr="007946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D42C1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 point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06D889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ADB1E6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ximum temperature (</w:t>
            </w:r>
            <w:r w:rsidRPr="007946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℃</w:t>
            </w:r>
            <w:r w:rsidRPr="007946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1D8E8BE4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imum temperature (</w:t>
            </w:r>
            <w:r w:rsidRPr="007946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℃</w:t>
            </w:r>
            <w:r w:rsidRPr="007946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41B25" w:rsidRPr="0079468E" w14:paraId="40A63A50" w14:textId="77777777" w:rsidTr="0079468E">
        <w:trPr>
          <w:trHeight w:val="312"/>
          <w:jc w:val="center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62A502F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052D97D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11.22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56E8184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6B72CD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0181D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49CAE8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1.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F9ECDD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200B82C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41B25" w:rsidRPr="0079468E" w14:paraId="01BC524C" w14:textId="77777777" w:rsidTr="0079468E">
        <w:trPr>
          <w:trHeight w:val="312"/>
          <w:jc w:val="center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417F018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562AB2C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11.29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54DAAC0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9C5393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3F27B7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E34DE2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1.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2F85A1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92669F9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41B25" w:rsidRPr="0079468E" w14:paraId="6858B654" w14:textId="77777777" w:rsidTr="0079468E">
        <w:trPr>
          <w:trHeight w:val="312"/>
          <w:jc w:val="center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0ADE31C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9EE772D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12.6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C5EC732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0CBECE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009F36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E87AD6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2.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BD41A0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58B9ED2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B41B25" w:rsidRPr="0079468E" w14:paraId="4D53A961" w14:textId="77777777" w:rsidTr="0079468E">
        <w:trPr>
          <w:trHeight w:val="312"/>
          <w:jc w:val="center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E579EC4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2728E68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12.16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FCE1761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63B7C9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8E61CD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4ACFC3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2.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1140F6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2F5DE08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B41B25" w:rsidRPr="0079468E" w14:paraId="64402C82" w14:textId="77777777" w:rsidTr="0079468E">
        <w:trPr>
          <w:trHeight w:val="312"/>
          <w:jc w:val="center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D95CB3A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6A23382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12.20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79EC7FC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6AEC82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000887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53D998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2.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CF58AF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E8A21D2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B41B25" w:rsidRPr="0079468E" w14:paraId="32064BE4" w14:textId="77777777" w:rsidTr="0079468E">
        <w:trPr>
          <w:trHeight w:val="312"/>
          <w:jc w:val="center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CF8726A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249F14C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12.27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9BAD191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068329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E2B3C7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17CB1B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2.2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D7C7A3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712A9BB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41B25" w:rsidRPr="0079468E" w14:paraId="44E2AAB9" w14:textId="77777777" w:rsidTr="0079468E">
        <w:trPr>
          <w:trHeight w:val="312"/>
          <w:jc w:val="center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69A4551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76205F2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.3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68B06BA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8E0A66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31DC6C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E1EE54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1.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80F736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998C5A3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1B25" w:rsidRPr="0079468E" w14:paraId="33D1E7E4" w14:textId="77777777" w:rsidTr="0079468E">
        <w:trPr>
          <w:trHeight w:val="312"/>
          <w:jc w:val="center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6BC5100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17C4604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.10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796D933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1759E2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E02393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C1642B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1.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2C8E13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253618A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41B25" w:rsidRPr="0079468E" w14:paraId="01D9159E" w14:textId="77777777" w:rsidTr="0079468E">
        <w:trPr>
          <w:trHeight w:val="312"/>
          <w:jc w:val="center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6B9D9DE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2E7CA6D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.17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14D9AF4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3E5715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FB5AB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093052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1.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8F9367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B16B98D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B41B25" w:rsidRPr="0079468E" w14:paraId="3649917F" w14:textId="77777777" w:rsidTr="0079468E">
        <w:trPr>
          <w:trHeight w:val="312"/>
          <w:jc w:val="center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01EF524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EAF1609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.31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DED2B55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A4442D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D86C8F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C96751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2.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8D5F33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689FA06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B41B25" w:rsidRPr="0079468E" w14:paraId="4AB201CA" w14:textId="77777777" w:rsidTr="0079468E">
        <w:trPr>
          <w:trHeight w:val="312"/>
          <w:jc w:val="center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F5F7C65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D33FE91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2.15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EB9CC47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DEA433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4DFB4A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AE19A7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2.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1AF85B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9B688FC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41B25" w:rsidRPr="0079468E" w14:paraId="5FCED116" w14:textId="77777777" w:rsidTr="0079468E">
        <w:trPr>
          <w:trHeight w:val="312"/>
          <w:jc w:val="center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9FB7ED9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03E03DB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2.21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626A4CD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8D27D0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3D1A25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20F780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2.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C3BF4B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78E7942" w14:textId="77777777" w:rsidR="00B41B25" w:rsidRPr="0079468E" w:rsidRDefault="00B41B25" w:rsidP="003D7E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14:paraId="1C38195A" w14:textId="77777777" w:rsidR="00E97B2F" w:rsidRPr="0079468E" w:rsidRDefault="00E97B2F" w:rsidP="00B921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97B2F" w:rsidRPr="0079468E" w:rsidSect="001831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99EFBB" w14:textId="77777777" w:rsidR="00B259F7" w:rsidRDefault="00B259F7" w:rsidP="00E97B2F">
      <w:r>
        <w:separator/>
      </w:r>
    </w:p>
  </w:endnote>
  <w:endnote w:type="continuationSeparator" w:id="0">
    <w:p w14:paraId="6EF6735A" w14:textId="77777777" w:rsidR="00B259F7" w:rsidRDefault="00B259F7" w:rsidP="00E97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8929C6" w14:textId="77777777" w:rsidR="00B259F7" w:rsidRDefault="00B259F7" w:rsidP="00E97B2F">
      <w:r>
        <w:separator/>
      </w:r>
    </w:p>
  </w:footnote>
  <w:footnote w:type="continuationSeparator" w:id="0">
    <w:p w14:paraId="3FA9F53B" w14:textId="77777777" w:rsidR="00B259F7" w:rsidRDefault="00B259F7" w:rsidP="00E97B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4E76"/>
    <w:rsid w:val="000008C4"/>
    <w:rsid w:val="00002665"/>
    <w:rsid w:val="000908D2"/>
    <w:rsid w:val="000A7723"/>
    <w:rsid w:val="00140B55"/>
    <w:rsid w:val="0018313C"/>
    <w:rsid w:val="00224E76"/>
    <w:rsid w:val="002A0006"/>
    <w:rsid w:val="002A20EC"/>
    <w:rsid w:val="002E33E1"/>
    <w:rsid w:val="003D7E8E"/>
    <w:rsid w:val="004640D3"/>
    <w:rsid w:val="004F755B"/>
    <w:rsid w:val="00514F6C"/>
    <w:rsid w:val="00543FF6"/>
    <w:rsid w:val="00547C54"/>
    <w:rsid w:val="005A4C2B"/>
    <w:rsid w:val="005D40DB"/>
    <w:rsid w:val="005E19DE"/>
    <w:rsid w:val="006507FB"/>
    <w:rsid w:val="006A20A2"/>
    <w:rsid w:val="00750F69"/>
    <w:rsid w:val="00775A22"/>
    <w:rsid w:val="0079468E"/>
    <w:rsid w:val="008229EA"/>
    <w:rsid w:val="00936FBD"/>
    <w:rsid w:val="00960A08"/>
    <w:rsid w:val="009E4898"/>
    <w:rsid w:val="00B2329E"/>
    <w:rsid w:val="00B259F7"/>
    <w:rsid w:val="00B41B25"/>
    <w:rsid w:val="00B92176"/>
    <w:rsid w:val="00C1480D"/>
    <w:rsid w:val="00CB44DD"/>
    <w:rsid w:val="00DA07F7"/>
    <w:rsid w:val="00E138CE"/>
    <w:rsid w:val="00E20D71"/>
    <w:rsid w:val="00E81F1C"/>
    <w:rsid w:val="00E97B2F"/>
    <w:rsid w:val="00EE43E7"/>
    <w:rsid w:val="00F512C6"/>
    <w:rsid w:val="00F9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6E609"/>
  <w15:docId w15:val="{6DAF0F09-EE2D-4E9D-86A0-F0C641AFB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B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B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B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B2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507F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507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8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04</Words>
  <Characters>597</Characters>
  <Application>Microsoft Office Word</Application>
  <DocSecurity>0</DocSecurity>
  <Lines>4</Lines>
  <Paragraphs>1</Paragraphs>
  <ScaleCrop>false</ScaleCrop>
  <Company>HZAU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neng Yang</dc:creator>
  <cp:keywords/>
  <dc:description/>
  <cp:lastModifiedBy>Haitao Li</cp:lastModifiedBy>
  <cp:revision>27</cp:revision>
  <dcterms:created xsi:type="dcterms:W3CDTF">2020-02-07T04:22:00Z</dcterms:created>
  <dcterms:modified xsi:type="dcterms:W3CDTF">2020-04-30T04:04:00Z</dcterms:modified>
</cp:coreProperties>
</file>